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Additional file 6:</w:t>
      </w:r>
    </w:p>
    <w:p>
      <w:pPr>
        <w:pStyle w:val="Normal"/>
        <w:rPr>
          <w:i/>
          <w:i/>
        </w:rPr>
      </w:pPr>
      <w:r>
        <w:rPr>
          <w:b/>
          <w:bCs/>
        </w:rPr>
        <w:t xml:space="preserve">Supplementary </w:t>
      </w:r>
      <w:r>
        <w:rPr>
          <w:b/>
        </w:rPr>
        <w:t>Method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RNAi silencing in HeLa cells</w:t>
      </w:r>
    </w:p>
    <w:p>
      <w:pPr>
        <w:pStyle w:val="Normal"/>
        <w:rPr/>
      </w:pPr>
      <w:r>
        <w:rPr/>
        <w:t xml:space="preserve">The sequences targeting the human genes were as follows: </w:t>
      </w:r>
    </w:p>
    <w:p>
      <w:pPr>
        <w:pStyle w:val="Normal"/>
        <w:rPr/>
      </w:pPr>
      <w:r>
        <w:rPr>
          <w:i/>
        </w:rPr>
        <w:t>APC3</w:t>
      </w:r>
      <w:r>
        <w:rPr/>
        <w:t xml:space="preserve">, 5´ GGAAATAGCCGAGAGGTAA 3´, 5´ CAAAAGAGCCTTAGTTTAA 3´, 5´ AATGATAGCCTGGAAATTA 3´ &amp; 5´ GCATATAGACTCTTGAAAG 3´, </w:t>
      </w:r>
    </w:p>
    <w:p>
      <w:pPr>
        <w:pStyle w:val="Normal"/>
        <w:rPr/>
      </w:pPr>
      <w:r>
        <w:rPr>
          <w:i/>
        </w:rPr>
        <w:t>GL2</w:t>
      </w:r>
      <w:r>
        <w:rPr/>
        <w:t xml:space="preserve">, 5´ AACGTACGCGGAATACTTCGA 3´.  </w:t>
      </w:r>
    </w:p>
    <w:p>
      <w:pPr>
        <w:pStyle w:val="Normal"/>
        <w:rPr>
          <w:i/>
          <w:i/>
        </w:rPr>
      </w:pPr>
      <w:r>
        <w:rPr>
          <w:i/>
        </w:rPr>
        <w:t>MCM10</w:t>
      </w:r>
      <w:r>
        <w:rPr/>
        <w:t>, 5´ CTGGATTTCTACAAATAATAA 3´,</w:t>
      </w:r>
      <w:r>
        <w:rPr>
          <w:i/>
        </w:rPr>
        <w:t xml:space="preserve"> </w:t>
      </w:r>
    </w:p>
    <w:p>
      <w:pPr>
        <w:pStyle w:val="Normal"/>
        <w:rPr/>
      </w:pPr>
      <w:r>
        <w:rPr>
          <w:i/>
        </w:rPr>
        <w:t>CYCLIN A</w:t>
      </w:r>
      <w:r>
        <w:rPr/>
        <w:t xml:space="preserve">, 5´ AAGGCAGCGCCCGTCCAACAA 3´. </w:t>
      </w:r>
    </w:p>
    <w:p>
      <w:pPr>
        <w:pStyle w:val="Normal"/>
        <w:rPr/>
      </w:pPr>
      <w:r>
        <w:rPr/>
        <w:t xml:space="preserve">Transfection of siRNA targeting endogenous genes was carried out using Lipofectamine 2000 (Invitrogen). HeLa cells were transfected with 40-80 nM siRNA duplex on three consecutive days and were harvested 24 h after last transfection to evaluate the levels of protein and mRNA by immunoblotting and reverse-transcriptase PCR respectively.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NA extraction and reverse-transcriptase PCR</w:t>
      </w:r>
    </w:p>
    <w:p>
      <w:pPr>
        <w:pStyle w:val="Normal"/>
        <w:rPr/>
      </w:pPr>
      <w:r>
        <w:rPr/>
        <w:t>For RNA extraction, the cell pellet obtained from the siRNA transfected cells was resuspended in TRIzol reagent (Invitrogen, Cat.No. 15596-018) followed by chloroform addition. The RNA from aqueous layer was precipitated using isopropanol and finally resuspended in RNase free water after 70% ethanol washes. For RT-PCR, RNA was quantified using NanoDrop spectrophotometer (NanoDrop Technologies, ND-1000). cDNA synthesis was carried out using 0.25-1 µg RNA, 10 µM oligo dT</w:t>
      </w:r>
      <w:r>
        <w:rPr>
          <w:vertAlign w:val="subscript"/>
        </w:rPr>
        <w:t>20</w:t>
      </w:r>
      <w:r>
        <w:rPr/>
        <w:t xml:space="preserve"> primer, 1 mM dNTPs, 5X Mu-MLV reverse transcriptase buffer, RNase inhibitor (RNasin, Promega) and  Mu-MLV reverse transcriptase enzyme (200 U/µl, Fermentas). The sequences of the primers used for PCR were as follows: </w:t>
      </w:r>
    </w:p>
    <w:p>
      <w:pPr>
        <w:pStyle w:val="Normal"/>
        <w:rPr/>
      </w:pPr>
      <w:r>
        <w:rPr>
          <w:i/>
        </w:rPr>
        <w:t>APC3</w:t>
      </w:r>
      <w:r>
        <w:rPr/>
        <w:t>, forward primer: 5´ATGACGGTGCTGCAGGAA3´,</w:t>
      </w:r>
    </w:p>
    <w:p>
      <w:pPr>
        <w:pStyle w:val="Normal"/>
        <w:rPr/>
      </w:pPr>
      <w:r>
        <w:rPr/>
        <w:t>reverse primer: 5´TTGCTGAGATCAACACAACA3´,</w:t>
      </w:r>
    </w:p>
    <w:p>
      <w:pPr>
        <w:pStyle w:val="Normal"/>
        <w:rPr/>
      </w:pPr>
      <w:r>
        <w:rPr>
          <w:i/>
        </w:rPr>
        <w:t>BETA-2 MICROGLOBULIN</w:t>
      </w:r>
      <w:r>
        <w:rPr/>
        <w:t xml:space="preserve">, forward primer: 5´GTTGACTTACTGAAGAATGGAGAGA3´, </w:t>
      </w:r>
    </w:p>
    <w:p>
      <w:pPr>
        <w:pStyle w:val="Normal"/>
        <w:rPr/>
      </w:pPr>
      <w:r>
        <w:rPr/>
        <w:t xml:space="preserve">reverse primer: 5´TCAATATTAAAAAGCAAGCAAGCAG3´,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onstruction of plasmids</w:t>
      </w:r>
    </w:p>
    <w:p>
      <w:pPr>
        <w:pStyle w:val="Normal"/>
        <w:rPr/>
      </w:pPr>
      <w:r>
        <w:rPr/>
        <w:t>The primers used for cloning Mcm10 in pEGFP-C3 vector were as follows:</w:t>
      </w:r>
    </w:p>
    <w:p>
      <w:pPr>
        <w:pStyle w:val="Normal"/>
        <w:rPr/>
      </w:pPr>
      <w:r>
        <w:rPr/>
        <w:t>Forward primer:</w:t>
      </w:r>
    </w:p>
    <w:p>
      <w:pPr>
        <w:pStyle w:val="Normal"/>
        <w:rPr/>
      </w:pPr>
      <w:r>
        <w:rPr/>
        <w:t>5´GGAAGATCTCATGGATGAGGAGGAAGACAATCTG3´</w:t>
      </w:r>
    </w:p>
    <w:p>
      <w:pPr>
        <w:pStyle w:val="Normal"/>
        <w:rPr/>
      </w:pPr>
      <w:r>
        <w:rPr/>
        <w:t>Reverse primer:</w:t>
      </w:r>
    </w:p>
    <w:p>
      <w:pPr>
        <w:pStyle w:val="Normal"/>
        <w:rPr/>
      </w:pPr>
      <w:r>
        <w:rPr/>
        <w:t>5´GCCGACGTCGACTTATTTAAGGCTGTTCAGAAATTTAGC3´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primers used for cloning ZF motif (783-843aa) of Mcm10 in pEGFP-C3 vector were as follows:</w:t>
      </w:r>
    </w:p>
    <w:p>
      <w:pPr>
        <w:pStyle w:val="Normal"/>
        <w:rPr/>
      </w:pPr>
      <w:r>
        <w:rPr/>
        <w:t>Forward primer:</w:t>
      </w:r>
    </w:p>
    <w:p>
      <w:pPr>
        <w:pStyle w:val="Normal"/>
        <w:rPr/>
      </w:pPr>
      <w:r>
        <w:rPr/>
        <w:t>5´ ATAAGAATGCGATCGCATGCAAGACGTGCGCCTATACCCAC 3´</w:t>
      </w:r>
    </w:p>
    <w:p>
      <w:pPr>
        <w:pStyle w:val="Normal"/>
        <w:rPr/>
      </w:pPr>
      <w:r>
        <w:rPr/>
        <w:t>Reverse primer:</w:t>
      </w:r>
    </w:p>
    <w:p>
      <w:pPr>
        <w:pStyle w:val="Normal"/>
        <w:rPr/>
      </w:pPr>
      <w:r>
        <w:rPr/>
        <w:t>5´ ATAGTTTAGCGGCCGCGCCCGTTCCCATTTGTAGAGGCCACA 3´</w:t>
      </w:r>
    </w:p>
    <w:p>
      <w:pPr>
        <w:pStyle w:val="Normal"/>
        <w:rPr/>
      </w:pPr>
      <w:r>
        <w:rPr/>
        <w:t xml:space="preserve">The cloning primers for generation of Mcm10 fragment in pMX-puro-NLS-HA retroviral vector were as follows: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Mcm10 (707-770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/>
      </w:pPr>
      <w:r>
        <w:rPr>
          <w:lang w:val="pt-BR"/>
        </w:rPr>
        <w:t>5´GGAAGATCT</w:t>
      </w:r>
      <w:r>
        <w:rPr>
          <w:color w:val="000000"/>
          <w:lang w:val="pt-BR"/>
        </w:rPr>
        <w:t>CCACCATG</w:t>
      </w:r>
      <w:r>
        <w:rPr>
          <w:lang w:val="pt-BR"/>
        </w:rPr>
        <w:t>CAAGCTGAGGATGAATTGGAGCCT 3´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>
          <w:lang w:val="pt-BR"/>
        </w:rPr>
        <w:t>5´GCCGGAATTCCATCTTTTCTTCCATTTGTTCTTT 3´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607-707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GGAAGATCTCCACCATGCCTCCACGGACAGGATCCGAGTTC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/>
      </w:pPr>
      <w:r>
        <w:rPr/>
        <w:t xml:space="preserve">5’ AAGACTCAATTGTTGAGAAGAAAACATGGTGTT 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pt-BR"/>
        </w:rPr>
        <w:t>Mcm10 (770-875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GGAAGATCTCCACCATGATGAGAAACATCAGAGAAGTG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/>
      </w:pPr>
      <w:r>
        <w:rPr/>
        <w:t>5’ AAGACTCAATTGTTTAAGGCTGTTCAGAAATTT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pt-BR"/>
        </w:rPr>
        <w:t>Mcm10 (770-783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/>
      </w:pPr>
      <w:r>
        <w:rPr/>
        <w:t xml:space="preserve">forward primer </w:t>
      </w:r>
    </w:p>
    <w:p>
      <w:pPr>
        <w:pStyle w:val="Normal"/>
        <w:rPr/>
      </w:pPr>
      <w:r>
        <w:rPr/>
        <w:t xml:space="preserve">5’ GATCCCCACCATGAGAAACATCAGAGAAGTGAAGTGCCGTGTCGTGACATGCG 3’ </w:t>
      </w:r>
    </w:p>
    <w:p>
      <w:pPr>
        <w:pStyle w:val="Normal"/>
        <w:rPr/>
      </w:pPr>
      <w:r>
        <w:rPr/>
        <w:t>Reverse primer</w:t>
      </w:r>
    </w:p>
    <w:p>
      <w:pPr>
        <w:pStyle w:val="Normal"/>
        <w:rPr/>
      </w:pPr>
      <w:r>
        <w:rPr/>
        <w:t xml:space="preserve">5’ AATTCGCATGTCACGACACGGCACTTCACTTCTCTGATGTTTCTCATGGTGGG 3’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843-875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CGCGGATCCCCACCATGCGGGACGGAATGCTAAAGGAA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/>
      </w:pPr>
      <w:r>
        <w:rPr/>
        <w:t>5’ CCGGAATTCTTTAAGGCTGTTCAGAAATTTAGC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pt-BR"/>
        </w:rPr>
        <w:t>Mcm10 (783-823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CGCGGATCCCCACCATGTGCAAGACGTGCGCCTATAC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/>
        <w:t>5’ CCGGAATTCGATGCTTCTGTTTCCACAGG 3’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803-843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CGCGGATCCCCACCATGGAATACCACTGGCATGATGGT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b/>
          <w:b/>
          <w:lang w:val="pt-BR"/>
        </w:rPr>
      </w:pPr>
      <w:r>
        <w:rPr/>
        <w:t>5’ CCGGAATTCCCGTTCCCATTTGTAGAG 3’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783-803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/>
      </w:pPr>
      <w:r>
        <w:rPr/>
        <w:t xml:space="preserve">Forward primer </w:t>
      </w:r>
    </w:p>
    <w:p>
      <w:pPr>
        <w:pStyle w:val="Normal"/>
        <w:rPr/>
      </w:pPr>
      <w:r>
        <w:rPr/>
        <w:t xml:space="preserve">5’GATCCCCACCATGTGCAAGACGTGCGCCTATACCCACTTCAAGCTGCTGGAGACCTGCGTCAGTGAGCAGCATGAAG 3’ </w:t>
      </w:r>
    </w:p>
    <w:p>
      <w:pPr>
        <w:pStyle w:val="Normal"/>
        <w:rPr/>
      </w:pPr>
      <w:r>
        <w:rPr/>
        <w:t>Reverse  Primer:</w:t>
      </w:r>
    </w:p>
    <w:p>
      <w:pPr>
        <w:pStyle w:val="Normal"/>
        <w:rPr/>
      </w:pPr>
      <w:r>
        <w:rPr/>
        <w:t xml:space="preserve">5’AATTCTTCATGCTGCTCACTGACGCAGGTCTCCAGCAGCTTGAAGTGGGTATAGGCGCACGTCTTGCACATGGTGGG 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pt-BR"/>
        </w:rPr>
        <w:t>Mcm10 (803-823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CGCGGATCCCCACCATGGAATACCACTGGCATGATGGT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/>
        <w:t>5’ CCGGAATTCCCGTTCCCATTTGTAGAG 3’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823-843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/>
      </w:pPr>
      <w:r>
        <w:rPr/>
        <w:t xml:space="preserve">Forward primer </w:t>
      </w:r>
    </w:p>
    <w:p>
      <w:pPr>
        <w:pStyle w:val="Normal"/>
        <w:rPr/>
      </w:pPr>
      <w:r>
        <w:rPr/>
        <w:t xml:space="preserve">5’GATCCCCACCATGATCTCCTTGGACAGACTCCCGAACAAGCACTGCAGTAACTGTGGCCTCTACAAATGGGAACGGG 3’ 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jc w:val="both"/>
        <w:rPr/>
      </w:pPr>
      <w:r>
        <w:rPr/>
        <w:t>5’AATTCCCGTTCCCATTTGTAGAGGCCACAGTTACTGCAGTGCTTGTTCGGGAGTCTGTCCAAGGAGATCATGGTGGG 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440-607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GGAAGATCTCCACCATGCCAAAGAAGTTTGCCCGCAGAGGC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/>
        <w:t>5’ GCCGGAATTCAGGCTGAGCAGGGGGCTGTCTTGATGA 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440-471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GGAAGATCTCCACCATGCCAAAGAAGTTTGCCCGCAGA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/>
        <w:t>5’ AAGACTCAATTGAGCTGCATACGAGGCAGAAGA 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471-525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GGAAGATCTCCACCATGGCTTCAATTGCAGCAGCTGTGGCT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/>
        <w:t>5’ CCGGAATTCCAGGTCCATCAGTTCCTTGAA 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525-607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/>
        <w:t>5’ GGAAGATCTCCACCATGCTGCCGACGTGTGGAGCCAGG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5’ </w:t>
      </w:r>
      <w:r>
        <w:rPr/>
        <w:t>GCCGGAATTCAGGCTGAGCAGGGGGCTGTCTTGATGA 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440-525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/>
      </w:pPr>
      <w:r>
        <w:rPr/>
        <w:t xml:space="preserve">5’ GGAAGATCTCCACCATGCCAAAGAAGTTTGCCCGCAGA 3’ </w:t>
      </w:r>
    </w:p>
    <w:p>
      <w:pPr>
        <w:pStyle w:val="Normal"/>
        <w:rPr/>
      </w:pPr>
      <w:r>
        <w:rPr>
          <w:lang w:val="pt-BR"/>
        </w:rPr>
        <w:t>Reverse  Primer:</w:t>
      </w:r>
      <w:r>
        <w:rPr/>
        <w:t xml:space="preserve"> </w:t>
      </w:r>
    </w:p>
    <w:p>
      <w:pPr>
        <w:pStyle w:val="Normal"/>
        <w:rPr/>
      </w:pPr>
      <w:r>
        <w:rPr/>
        <w:t xml:space="preserve">5’ CCGGAATTCCAGGTCCATCAGTTCCTTGAA 3’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471-607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/>
      </w:pPr>
      <w:r>
        <w:rPr/>
        <w:t>5’ GGAAGATCTCCACCATGGCTTCAATTGCAGCAGCTGTGGCT 3’</w:t>
      </w:r>
    </w:p>
    <w:p>
      <w:pPr>
        <w:pStyle w:val="Normal"/>
        <w:rPr/>
      </w:pPr>
      <w:r>
        <w:rPr>
          <w:lang w:val="pt-BR"/>
        </w:rPr>
        <w:t>Reverse  Primer:</w:t>
      </w:r>
      <w:r>
        <w:rPr/>
        <w:t xml:space="preserve"> </w:t>
      </w:r>
    </w:p>
    <w:p>
      <w:pPr>
        <w:pStyle w:val="Normal"/>
        <w:rPr/>
      </w:pPr>
      <w:r>
        <w:rPr/>
        <w:t xml:space="preserve">5’GCCGGAATTCAGGCTGAGCAGGGGGCTGTCTTGATGA3’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Mcm10 (</w:t>
      </w:r>
      <w:r>
        <w:rPr>
          <w:b/>
        </w:rPr>
        <w:t>440aa to 607aa loop out 471 to 525 aa</w:t>
      </w:r>
      <w:r>
        <w:rPr>
          <w:b/>
          <w:lang w:val="pt-BR"/>
        </w:rPr>
        <w:t>)</w:t>
      </w:r>
      <w:r>
        <w:rPr>
          <w:b/>
        </w:rPr>
        <w:t xml:space="preserve"> </w:t>
      </w:r>
      <w:r>
        <w:rPr>
          <w:lang w:val="pt-BR"/>
        </w:rPr>
        <w:t>in</w:t>
      </w:r>
      <w:r>
        <w:rPr/>
        <w:t xml:space="preserve"> pMX-puro-NLS-GFP-H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Forward primer: </w:t>
      </w:r>
    </w:p>
    <w:p>
      <w:pPr>
        <w:pStyle w:val="Normal"/>
        <w:rPr>
          <w:lang w:val="pt-BR"/>
        </w:rPr>
      </w:pPr>
      <w:r>
        <w:rPr>
          <w:color w:val="000000"/>
        </w:rPr>
        <w:t>5’GGGGTTTCTTCTGCCTCGTATGCACCGACGTGTGGAGCCAGGAACTTA 3’</w:t>
      </w:r>
    </w:p>
    <w:p>
      <w:pPr>
        <w:pStyle w:val="Normal"/>
        <w:rPr>
          <w:lang w:val="pt-BR"/>
        </w:rPr>
      </w:pPr>
      <w:r>
        <w:rPr>
          <w:lang w:val="pt-BR"/>
        </w:rPr>
        <w:t>Reverse  Primer:</w:t>
      </w:r>
    </w:p>
    <w:p>
      <w:pPr>
        <w:pStyle w:val="Normal"/>
        <w:rPr/>
      </w:pPr>
      <w:r>
        <w:rPr/>
        <w:t>5’ TAAGTTCCTGGCTCCACACGTCGGTGCATACGAGGCAGAAGAAACCCC 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ind w:firstLine="180"/>
        <w:rPr/>
      </w:pPr>
      <w:r>
        <w:rPr/>
        <w:t>This retroviral plasmid containing Mcm10 fragment was then co-transfected in 293T cells along with helper plasmids that express viral VSV-G envelop and gag &amp; pol protein, using Lipofectamine 2000 (Invitrogen). After 48 h of transfection, growth medium from the 293T cells containing viral particles was filtered through 0.45 µm filter, supplemented with 5 µg/ml polybrene and used to infect U2OS cells for 24 h. Puromycin (1 µg/ml) was then added to select the infected cells expressing Mcm10 and its different fragments. The expression of Mcm10 and its fragments was detected using anti-HA monoclonal mouse antibody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0:12:00Z</dcterms:created>
  <dc:creator>Dr.sandeep</dc:creator>
  <dc:description/>
  <cp:keywords/>
  <dc:language>en-US</dc:language>
  <cp:lastModifiedBy>Dr.sandeep</cp:lastModifiedBy>
  <dcterms:modified xsi:type="dcterms:W3CDTF">2010-10-23T10:12:00Z</dcterms:modified>
  <cp:revision>2</cp:revision>
  <dc:subject/>
  <dc:title>Supplementary Material</dc:title>
</cp:coreProperties>
</file>